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7D446" w14:textId="77777777" w:rsidR="0020791C" w:rsidRDefault="0020791C" w:rsidP="0020791C">
      <w:pPr>
        <w:pStyle w:val="Heading2"/>
        <w:spacing w:line="480" w:lineRule="auto"/>
        <w:jc w:val="both"/>
        <w:rPr>
          <w:rFonts w:eastAsia="Times New Roman"/>
          <w:lang w:val="en-GB"/>
        </w:rPr>
      </w:pPr>
      <w:r w:rsidRPr="0011012C">
        <w:rPr>
          <w:rFonts w:eastAsia="Times New Roman"/>
          <w:lang w:val="en-GB"/>
        </w:rPr>
        <w:t>Elevating Fungal Care: Bridging Brazil's Healthcare Practices to Global Standards</w:t>
      </w:r>
    </w:p>
    <w:p w14:paraId="1D804F12" w14:textId="52AB66BA" w:rsidR="00D0292D" w:rsidRPr="00924EE7" w:rsidRDefault="00A72048" w:rsidP="00C20EC2">
      <w:pPr>
        <w:spacing w:line="480" w:lineRule="auto"/>
        <w:jc w:val="both"/>
        <w:rPr>
          <w:b/>
          <w:bCs/>
          <w:lang w:val="en-GB"/>
        </w:rPr>
      </w:pPr>
      <w:r w:rsidRPr="00924EE7">
        <w:rPr>
          <w:b/>
          <w:bCs/>
          <w:lang w:val="en-GB"/>
        </w:rPr>
        <w:t>Supplementary tables</w:t>
      </w:r>
    </w:p>
    <w:p w14:paraId="54C12B3A" w14:textId="4E8A9311" w:rsidR="00A72048" w:rsidRPr="00924EE7" w:rsidRDefault="00A72048" w:rsidP="00C20EC2">
      <w:pPr>
        <w:spacing w:line="480" w:lineRule="auto"/>
        <w:jc w:val="both"/>
        <w:rPr>
          <w:lang w:val="en-GB"/>
        </w:rPr>
      </w:pPr>
      <w:r w:rsidRPr="00924EE7">
        <w:rPr>
          <w:b/>
          <w:bCs/>
          <w:lang w:val="en-GB"/>
        </w:rPr>
        <w:t>Supplementary table 1.</w:t>
      </w:r>
      <w:r w:rsidRPr="00924EE7">
        <w:rPr>
          <w:lang w:val="en-GB"/>
        </w:rPr>
        <w:t xml:space="preserve"> Access to treatment tools </w:t>
      </w:r>
      <w:r w:rsidR="005851F2" w:rsidRPr="00924EE7">
        <w:rPr>
          <w:lang w:val="en-GB"/>
        </w:rPr>
        <w:t xml:space="preserve">and therapeutic drug </w:t>
      </w:r>
      <w:r w:rsidR="006F2531" w:rsidRPr="00924EE7">
        <w:rPr>
          <w:lang w:val="en-GB"/>
        </w:rPr>
        <w:t>monitoring</w:t>
      </w:r>
      <w:r w:rsidR="005851F2" w:rsidRPr="00924EE7">
        <w:rPr>
          <w:lang w:val="en-GB"/>
        </w:rPr>
        <w:t xml:space="preserve"> </w:t>
      </w:r>
      <w:r w:rsidRPr="00924EE7">
        <w:rPr>
          <w:lang w:val="en-GB"/>
        </w:rPr>
        <w:t xml:space="preserve">of participating institutions in </w:t>
      </w:r>
      <w:r w:rsidR="005851F2" w:rsidRPr="00924EE7">
        <w:rPr>
          <w:lang w:val="en-GB"/>
        </w:rPr>
        <w:t>Brazil and Europe</w:t>
      </w:r>
      <w:r w:rsidRPr="00924EE7">
        <w:rPr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3"/>
        <w:gridCol w:w="890"/>
        <w:gridCol w:w="982"/>
        <w:gridCol w:w="1204"/>
        <w:gridCol w:w="984"/>
        <w:gridCol w:w="1155"/>
      </w:tblGrid>
      <w:tr w:rsidR="005851F2" w:rsidRPr="00924EE7" w14:paraId="28D8F767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00C5BF27" w14:textId="77777777" w:rsidR="005851F2" w:rsidRPr="00924EE7" w:rsidRDefault="005851F2" w:rsidP="00E734D3">
            <w:pPr>
              <w:spacing w:after="0" w:line="2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 w:bidi="he-IL"/>
              </w:rPr>
            </w:pPr>
          </w:p>
        </w:tc>
        <w:tc>
          <w:tcPr>
            <w:tcW w:w="972" w:type="pct"/>
            <w:gridSpan w:val="2"/>
            <w:shd w:val="clear" w:color="auto" w:fill="auto"/>
            <w:noWrap/>
            <w:vAlign w:val="center"/>
            <w:hideMark/>
          </w:tcPr>
          <w:p w14:paraId="3D42F2B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lang w:val="en-GB" w:eastAsia="de-DE" w:bidi="he-IL"/>
              </w:rPr>
              <w:t>Brazil</w:t>
            </w:r>
          </w:p>
        </w:tc>
        <w:tc>
          <w:tcPr>
            <w:tcW w:w="1136" w:type="pct"/>
            <w:gridSpan w:val="2"/>
            <w:shd w:val="clear" w:color="auto" w:fill="auto"/>
            <w:noWrap/>
            <w:vAlign w:val="center"/>
            <w:hideMark/>
          </w:tcPr>
          <w:p w14:paraId="4C6551A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lang w:val="en-GB" w:eastAsia="de-DE" w:bidi="he-IL"/>
              </w:rPr>
              <w:t>Europe</w:t>
            </w:r>
          </w:p>
        </w:tc>
        <w:tc>
          <w:tcPr>
            <w:tcW w:w="601" w:type="pct"/>
            <w:vMerge w:val="restart"/>
            <w:shd w:val="clear" w:color="auto" w:fill="auto"/>
            <w:noWrap/>
            <w:vAlign w:val="center"/>
            <w:hideMark/>
          </w:tcPr>
          <w:p w14:paraId="65F95258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lang w:val="en-GB" w:eastAsia="de-DE" w:bidi="he-IL"/>
              </w:rPr>
              <w:t>p value</w:t>
            </w:r>
          </w:p>
        </w:tc>
      </w:tr>
      <w:tr w:rsidR="005851F2" w:rsidRPr="00924EE7" w14:paraId="4E391CA4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2697E07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lang w:val="en-GB" w:eastAsia="de-DE" w:bidi="he-IL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B8A2778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  <w:t>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E18E6F4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  <w:t>%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611FF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  <w:t>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514345A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i/>
                <w:iCs/>
                <w:lang w:val="en-GB" w:eastAsia="de-DE" w:bidi="he-IL"/>
              </w:rPr>
              <w:t>%</w:t>
            </w:r>
          </w:p>
        </w:tc>
        <w:tc>
          <w:tcPr>
            <w:tcW w:w="601" w:type="pct"/>
            <w:vMerge/>
            <w:vAlign w:val="center"/>
            <w:hideMark/>
          </w:tcPr>
          <w:p w14:paraId="33293092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b/>
                <w:bCs/>
                <w:lang w:val="en-GB" w:eastAsia="de-DE" w:bidi="he-IL"/>
              </w:rPr>
            </w:pPr>
          </w:p>
        </w:tc>
      </w:tr>
      <w:tr w:rsidR="005851F2" w:rsidRPr="00924EE7" w14:paraId="7454F9E8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31279D33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b/>
                <w:b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lang w:val="en-GB" w:eastAsia="de-DE" w:bidi="he-IL"/>
              </w:rPr>
              <w:t>Available antifungal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C66B58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b/>
                <w:bCs/>
                <w:lang w:val="en-GB" w:eastAsia="de-DE" w:bidi="he-IL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210E32F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 w:bidi="he-IL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E88893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 w:bidi="he-IL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FCC24AD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 w:bidi="he-IL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5A7E04E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 w:bidi="he-IL"/>
              </w:rPr>
            </w:pPr>
          </w:p>
        </w:tc>
      </w:tr>
      <w:tr w:rsidR="005851F2" w:rsidRPr="00924EE7" w14:paraId="01744786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7B0436DC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Amphotericin B, any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BB9803E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9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679C123" w14:textId="52A68C53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71.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F323DF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37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5B3F8C7" w14:textId="5A6231AE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86.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45BD12B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5C54B616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64E89E8B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Amphotericin B deoxycholat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B17238C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7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BB8A20" w14:textId="0418BEC6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9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AEC66B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59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FEB3B7" w14:textId="445B6E3F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1.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74139D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0.157</w:t>
            </w:r>
          </w:p>
        </w:tc>
      </w:tr>
      <w:tr w:rsidR="005851F2" w:rsidRPr="00924EE7" w14:paraId="5882318F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38DA40AF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Amphotericin B lipid complex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7F0597C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5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AA5B0B4" w14:textId="02A14932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6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78CE3E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24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28D0D19" w14:textId="0081C2A2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2.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83C332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0.401</w:t>
            </w:r>
          </w:p>
        </w:tc>
      </w:tr>
      <w:tr w:rsidR="005851F2" w:rsidRPr="00924EE7" w14:paraId="03063AAF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15B41A1C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Amphotericin B liposomal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95A71E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3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CF5FB6" w14:textId="0D146E90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4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97B1F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01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19248D0" w14:textId="63E24D24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77.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4001A8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084DEBD7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2106014D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Echinocandin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E6CA383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53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8C9E6CE" w14:textId="7BB64C0D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55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A83D62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46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47BC8F" w14:textId="1B90894F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89.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C197943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05976230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305D4B2F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Anidulafungi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61A06C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6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F826BFD" w14:textId="12F05579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7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759A22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51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FA6E04B" w14:textId="290BB828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4.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FF78432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6E8269E1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1B9E6DD5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proofErr w:type="spellStart"/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Caspofungin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7E8462B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4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4D8A588" w14:textId="41A4AF06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4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5317F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35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CCA419B" w14:textId="65DB4082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86.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643B4F9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06CD0504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1C24CA23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Micafungi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A6B5BAF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2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3A9208B" w14:textId="2746B86F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3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523169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54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E3E7CD6" w14:textId="5F1E41CE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5.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E47E29A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625E6028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0246207B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Triazol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58C0BC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0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2E6D308" w14:textId="26CF609E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3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3A7F2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63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B2C92DA" w14:textId="7CBA4CA2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3.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80A68AC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0.945</w:t>
            </w:r>
          </w:p>
        </w:tc>
      </w:tr>
      <w:tr w:rsidR="005851F2" w:rsidRPr="00924EE7" w14:paraId="69408C86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599BB7EB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Flu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5EBA6F6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89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C70F71E" w14:textId="121AEEBF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2.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C52C3E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62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3F0131" w14:textId="2E45CDA9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3.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B1D974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0.837</w:t>
            </w:r>
          </w:p>
        </w:tc>
      </w:tr>
      <w:tr w:rsidR="005851F2" w:rsidRPr="00924EE7" w14:paraId="1BBDB0D6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6C5BF0E1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proofErr w:type="spellStart"/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Isavuconazole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E34DFC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D79887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753FC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35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F1BB923" w14:textId="46EF8FAE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0.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59A4E6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-</w:t>
            </w:r>
          </w:p>
        </w:tc>
      </w:tr>
      <w:tr w:rsidR="005851F2" w:rsidRPr="00924EE7" w14:paraId="29E13A82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5735D42A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Itra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719219B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3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A2B02B0" w14:textId="6F67E465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5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12E97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13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3923CD0" w14:textId="7FB1DCE4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80.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C33CA3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0.002</w:t>
            </w:r>
          </w:p>
        </w:tc>
      </w:tr>
      <w:tr w:rsidR="005851F2" w:rsidRPr="00924EE7" w14:paraId="264C117C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408E4C3E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Posa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0FB726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3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BF1F15E" w14:textId="65740DBD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3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C55E5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00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C11C7A" w14:textId="303FEFB1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77.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46E4B5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1ED367E5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4F477838" w14:textId="77777777" w:rsidR="005851F2" w:rsidRPr="00924EE7" w:rsidRDefault="005851F2" w:rsidP="00E734D3">
            <w:pPr>
              <w:spacing w:after="0" w:line="20" w:lineRule="atLeast"/>
              <w:ind w:firstLineChars="200" w:firstLine="440"/>
              <w:rPr>
                <w:rFonts w:eastAsia="Times New Roman" w:cs="Arial"/>
                <w:i/>
                <w:iCs/>
                <w:lang w:val="en-GB" w:eastAsia="de-DE" w:bidi="he-IL"/>
              </w:rPr>
            </w:pPr>
            <w:r w:rsidRPr="00924EE7">
              <w:rPr>
                <w:rFonts w:eastAsia="Times New Roman" w:cs="Arial"/>
                <w:i/>
                <w:iCs/>
                <w:lang w:val="en-GB" w:eastAsia="de-DE" w:bidi="he-IL"/>
              </w:rPr>
              <w:t>Vori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3DBE2B3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3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94A527" w14:textId="1FDB1F96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4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907E84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46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C527462" w14:textId="34577F81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89.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24792B1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2932BABE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2F457CA2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Flucytosin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CB0E6C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3F50838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49350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93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583D123" w14:textId="1BC352AE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9.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CFB212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-</w:t>
            </w:r>
          </w:p>
        </w:tc>
      </w:tr>
      <w:tr w:rsidR="005851F2" w:rsidRPr="00924EE7" w14:paraId="25911554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1A32D701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Terbinafin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B6EFBE2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BC1E19F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F96668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02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5DA6EDB" w14:textId="2F479662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52.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7DBC7E9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-</w:t>
            </w:r>
          </w:p>
        </w:tc>
      </w:tr>
      <w:tr w:rsidR="005851F2" w:rsidRPr="00924EE7" w14:paraId="3EA33CE4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52B900BE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b/>
                <w:bCs/>
                <w:lang w:val="en-GB" w:eastAsia="de-DE" w:bidi="he-IL"/>
              </w:rPr>
            </w:pPr>
            <w:r w:rsidRPr="00924EE7">
              <w:rPr>
                <w:rFonts w:eastAsia="Times New Roman" w:cs="Arial"/>
                <w:b/>
                <w:bCs/>
                <w:lang w:val="en-GB" w:eastAsia="de-DE" w:bidi="he-IL"/>
              </w:rPr>
              <w:t>Therapeutic drug monitoring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E5E61DA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DCA018" w14:textId="6860F7C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9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F67F8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50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872A78" w14:textId="6B0E86C0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4.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E7521ED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3E2AE4E0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1763CEB9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Flucytosin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AFE4527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AFE0FB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N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56C1BE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22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8537795" w14:textId="27545E73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31.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51F55CA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-</w:t>
            </w:r>
          </w:p>
        </w:tc>
      </w:tr>
      <w:tr w:rsidR="005851F2" w:rsidRPr="00924EE7" w14:paraId="73FB8C59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0E9B2B96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Itra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1E3D488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C5D6AB4" w14:textId="6AB82E6D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D35AA0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72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4880CB" w14:textId="36DA04D5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44.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981CF54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0A178C63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14443370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Posa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7601F8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363600" w14:textId="64F8352B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1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C26C9A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09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CCD182D" w14:textId="211CB200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53.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325541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  <w:tr w:rsidR="005851F2" w:rsidRPr="00924EE7" w14:paraId="24463408" w14:textId="77777777" w:rsidTr="006F2531">
        <w:trPr>
          <w:trHeight w:val="20"/>
        </w:trPr>
        <w:tc>
          <w:tcPr>
            <w:tcW w:w="2292" w:type="pct"/>
            <w:shd w:val="clear" w:color="auto" w:fill="auto"/>
            <w:noWrap/>
            <w:vAlign w:val="bottom"/>
            <w:hideMark/>
          </w:tcPr>
          <w:p w14:paraId="447174E0" w14:textId="77777777" w:rsidR="005851F2" w:rsidRPr="00924EE7" w:rsidRDefault="005851F2" w:rsidP="00E734D3">
            <w:pPr>
              <w:spacing w:after="0" w:line="20" w:lineRule="atLeast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Voriconazol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9D9715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7/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B9D512" w14:textId="64E57BBF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7.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3300894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250/38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C5E51D" w14:textId="52C92EBE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64.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6F37116" w14:textId="77777777" w:rsidR="005851F2" w:rsidRPr="00924EE7" w:rsidRDefault="005851F2" w:rsidP="00E734D3">
            <w:pPr>
              <w:spacing w:after="0" w:line="20" w:lineRule="atLeast"/>
              <w:jc w:val="center"/>
              <w:rPr>
                <w:rFonts w:eastAsia="Times New Roman" w:cs="Arial"/>
                <w:lang w:val="en-GB" w:eastAsia="de-DE" w:bidi="he-IL"/>
              </w:rPr>
            </w:pPr>
            <w:r w:rsidRPr="00924EE7">
              <w:rPr>
                <w:rFonts w:eastAsia="Times New Roman" w:cs="Arial"/>
                <w:lang w:val="en-GB" w:eastAsia="de-DE" w:bidi="he-IL"/>
              </w:rPr>
              <w:t>&lt;0.001</w:t>
            </w:r>
          </w:p>
        </w:tc>
      </w:tr>
    </w:tbl>
    <w:p w14:paraId="04AC03E8" w14:textId="7237DE7D" w:rsidR="00110E93" w:rsidRDefault="005851F2" w:rsidP="00C20EC2">
      <w:pPr>
        <w:spacing w:line="480" w:lineRule="auto"/>
        <w:jc w:val="both"/>
        <w:rPr>
          <w:lang w:val="en-GB"/>
        </w:rPr>
      </w:pPr>
      <w:r w:rsidRPr="00924EE7">
        <w:rPr>
          <w:b/>
          <w:bCs/>
          <w:lang w:val="en-GB"/>
        </w:rPr>
        <w:t>NR</w:t>
      </w:r>
      <w:r w:rsidRPr="00924EE7">
        <w:rPr>
          <w:lang w:val="en-GB"/>
        </w:rPr>
        <w:t>, not reported</w:t>
      </w:r>
    </w:p>
    <w:p w14:paraId="6E0D0C16" w14:textId="77777777" w:rsidR="00E734D3" w:rsidRDefault="00CD35FD" w:rsidP="00C20EC2">
      <w:pPr>
        <w:spacing w:line="480" w:lineRule="auto"/>
        <w:jc w:val="both"/>
        <w:rPr>
          <w:lang w:val="en-GB"/>
        </w:rPr>
      </w:pPr>
      <w:r>
        <w:rPr>
          <w:lang w:val="en-GB"/>
        </w:rPr>
        <w:t>Data</w:t>
      </w:r>
      <w:r w:rsidRPr="00312B49">
        <w:rPr>
          <w:lang w:val="en-GB"/>
        </w:rPr>
        <w:t xml:space="preserve"> from Brazil </w:t>
      </w:r>
      <w:r>
        <w:rPr>
          <w:lang w:val="en-GB"/>
        </w:rPr>
        <w:t>were previously</w:t>
      </w:r>
      <w:r w:rsidRPr="00312B49">
        <w:rPr>
          <w:lang w:val="en-GB"/>
        </w:rPr>
        <w:t xml:space="preserve"> included in a collective publication alongside data from other Caribbean and Latin American countries</w:t>
      </w:r>
      <w:r>
        <w:rPr>
          <w:lang w:val="en-GB"/>
        </w:rPr>
        <w:t xml:space="preserve">. </w:t>
      </w:r>
      <w:r>
        <w:rPr>
          <w:lang w:val="en-GB"/>
        </w:rPr>
        <w:fldChar w:fldCharType="begin">
          <w:fldData xml:space="preserve">PEVuZE5vdGU+PENpdGU+PEF1dGhvcj5GYWxjaTwvQXV0aG9yPjxZZWFyPjIwMTk8L1llYXI+PFJl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</w:fldData>
        </w:fldChar>
      </w:r>
      <w:r w:rsidR="00E734D3">
        <w:rPr>
          <w:lang w:val="en-GB"/>
        </w:rPr>
        <w:instrText xml:space="preserve"> ADDIN EN.CITE </w:instrText>
      </w:r>
      <w:r w:rsidR="00E734D3">
        <w:rPr>
          <w:lang w:val="en-GB"/>
        </w:rPr>
        <w:fldChar w:fldCharType="begin">
          <w:fldData xml:space="preserve">PEVuZE5vdGU+PENpdGU+PEF1dGhvcj5GYWxjaTwvQXV0aG9yPjxZZWFyPjIwMTk8L1llYXI+PFJl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</w:fldData>
        </w:fldChar>
      </w:r>
      <w:r w:rsidR="00E734D3">
        <w:rPr>
          <w:lang w:val="en-GB"/>
        </w:rPr>
        <w:instrText xml:space="preserve"> ADDIN EN.CITE.DATA </w:instrText>
      </w:r>
      <w:r w:rsidR="00E734D3">
        <w:rPr>
          <w:lang w:val="en-GB"/>
        </w:rPr>
      </w:r>
      <w:r w:rsidR="00E734D3">
        <w:rPr>
          <w:lang w:val="en-GB"/>
        </w:rPr>
        <w:fldChar w:fldCharType="end"/>
      </w:r>
      <w:r>
        <w:rPr>
          <w:lang w:val="en-GB"/>
        </w:rPr>
        <w:fldChar w:fldCharType="separate"/>
      </w:r>
      <w:r w:rsidR="00E734D3" w:rsidRPr="00E734D3">
        <w:rPr>
          <w:noProof/>
          <w:vertAlign w:val="superscript"/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 xml:space="preserve"> T</w:t>
      </w:r>
      <w:r w:rsidRPr="00312B49">
        <w:rPr>
          <w:lang w:val="en-GB"/>
        </w:rPr>
        <w:t>he European data, in its present format, ha</w:t>
      </w:r>
      <w:r>
        <w:rPr>
          <w:lang w:val="en-GB"/>
        </w:rPr>
        <w:t>ve</w:t>
      </w:r>
      <w:r w:rsidRPr="00312B49">
        <w:rPr>
          <w:lang w:val="en-GB"/>
        </w:rPr>
        <w:t xml:space="preserve"> been published separately elsewhere.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TYWxtYW50b24tR2FyY2lhPC9BdXRob3I+PFllYXI+MjAy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E734D3">
        <w:rPr>
          <w:lang w:val="en-GB"/>
        </w:rPr>
        <w:instrText xml:space="preserve"> ADDIN EN.CITE </w:instrText>
      </w:r>
      <w:r w:rsidR="00E734D3">
        <w:rPr>
          <w:lang w:val="en-GB"/>
        </w:rPr>
        <w:fldChar w:fldCharType="begin">
          <w:fldData xml:space="preserve">PEVuZE5vdGU+PENpdGU+PEF1dGhvcj5TYWxtYW50b24tR2FyY2lhPC9BdXRob3I+PFllYXI+MjAy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E734D3">
        <w:rPr>
          <w:lang w:val="en-GB"/>
        </w:rPr>
        <w:instrText xml:space="preserve"> ADDIN EN.CITE.DATA </w:instrText>
      </w:r>
      <w:r w:rsidR="00E734D3">
        <w:rPr>
          <w:lang w:val="en-GB"/>
        </w:rPr>
      </w:r>
      <w:r w:rsidR="00E734D3">
        <w:rPr>
          <w:lang w:val="en-GB"/>
        </w:rPr>
        <w:fldChar w:fldCharType="end"/>
      </w:r>
      <w:r>
        <w:rPr>
          <w:lang w:val="en-GB"/>
        </w:rPr>
        <w:fldChar w:fldCharType="separate"/>
      </w:r>
      <w:r w:rsidR="00E734D3" w:rsidRPr="00E734D3">
        <w:rPr>
          <w:noProof/>
          <w:vertAlign w:val="superscript"/>
          <w:lang w:val="en-GB"/>
        </w:rPr>
        <w:t>2</w:t>
      </w:r>
      <w:r>
        <w:rPr>
          <w:lang w:val="en-GB"/>
        </w:rPr>
        <w:fldChar w:fldCharType="end"/>
      </w:r>
    </w:p>
    <w:p w14:paraId="593FD976" w14:textId="77777777" w:rsidR="00E734D3" w:rsidRDefault="00E734D3" w:rsidP="00C20EC2">
      <w:pPr>
        <w:spacing w:line="480" w:lineRule="auto"/>
        <w:jc w:val="both"/>
        <w:rPr>
          <w:lang w:val="en-GB"/>
        </w:rPr>
      </w:pPr>
    </w:p>
    <w:p w14:paraId="28ADF2F0" w14:textId="77777777" w:rsidR="00E734D3" w:rsidRPr="00E734D3" w:rsidRDefault="00E734D3" w:rsidP="00E734D3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E734D3">
        <w:t>1.</w:t>
      </w:r>
      <w:r w:rsidRPr="00E734D3">
        <w:tab/>
        <w:t xml:space="preserve">Falci DR, Pasqualotto AC. Clinical mycology in Latin America and the Caribbean: A snapshot of diagnostic and therapeutic capabilities. </w:t>
      </w:r>
      <w:r w:rsidRPr="00E734D3">
        <w:rPr>
          <w:i/>
        </w:rPr>
        <w:t>Mycoses</w:t>
      </w:r>
      <w:r w:rsidRPr="00E734D3">
        <w:t xml:space="preserve"> 2019; </w:t>
      </w:r>
      <w:r w:rsidRPr="00E734D3">
        <w:rPr>
          <w:b/>
        </w:rPr>
        <w:t>62</w:t>
      </w:r>
      <w:r w:rsidRPr="00E734D3">
        <w:t>(4): 368-73.</w:t>
      </w:r>
    </w:p>
    <w:p w14:paraId="5026D63D" w14:textId="77777777" w:rsidR="00E734D3" w:rsidRPr="00E734D3" w:rsidRDefault="00E734D3" w:rsidP="00E734D3">
      <w:pPr>
        <w:pStyle w:val="EndNoteBibliography"/>
      </w:pPr>
      <w:r w:rsidRPr="00E734D3">
        <w:t>2.</w:t>
      </w:r>
      <w:r w:rsidRPr="00E734D3">
        <w:tab/>
        <w:t xml:space="preserve">Salmanton-Garcia J, Hoenigl M, Gangneux JP, et al. The current state of laboratory mycology and access to antifungal treatment in Europe: a European Confederation of Medical Mycology survey. </w:t>
      </w:r>
      <w:r w:rsidRPr="00E734D3">
        <w:rPr>
          <w:i/>
        </w:rPr>
        <w:t>Lancet Microbe</w:t>
      </w:r>
      <w:r w:rsidRPr="00E734D3">
        <w:t xml:space="preserve"> 2023; </w:t>
      </w:r>
      <w:r w:rsidRPr="00E734D3">
        <w:rPr>
          <w:b/>
        </w:rPr>
        <w:t>4</w:t>
      </w:r>
      <w:r w:rsidRPr="00E734D3">
        <w:t>(1): e47-e56.</w:t>
      </w:r>
    </w:p>
    <w:p w14:paraId="645F5FF6" w14:textId="22CDE715" w:rsidR="00312B49" w:rsidRDefault="00E734D3" w:rsidP="00E734D3">
      <w:pPr>
        <w:spacing w:line="480" w:lineRule="auto"/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312B49" w:rsidSect="002E61F0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3BB3B" w14:textId="77777777" w:rsidR="00AC644F" w:rsidRDefault="00AC644F" w:rsidP="00066E13">
      <w:pPr>
        <w:spacing w:after="0" w:line="240" w:lineRule="auto"/>
      </w:pPr>
      <w:r>
        <w:separator/>
      </w:r>
    </w:p>
  </w:endnote>
  <w:endnote w:type="continuationSeparator" w:id="0">
    <w:p w14:paraId="0B96D9C8" w14:textId="77777777" w:rsidR="00AC644F" w:rsidRDefault="00AC644F" w:rsidP="00066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698418"/>
      <w:docPartObj>
        <w:docPartGallery w:val="Page Numbers (Bottom of Page)"/>
        <w:docPartUnique/>
      </w:docPartObj>
    </w:sdtPr>
    <w:sdtEndPr/>
    <w:sdtContent>
      <w:p w14:paraId="1A057D40" w14:textId="66DB6B89" w:rsidR="001519D0" w:rsidRDefault="001519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B43319" w14:textId="77777777" w:rsidR="004156C7" w:rsidRDefault="00415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95D89" w14:textId="77777777" w:rsidR="00AC644F" w:rsidRDefault="00AC644F" w:rsidP="00066E13">
      <w:pPr>
        <w:spacing w:after="0" w:line="240" w:lineRule="auto"/>
      </w:pPr>
      <w:r>
        <w:separator/>
      </w:r>
    </w:p>
  </w:footnote>
  <w:footnote w:type="continuationSeparator" w:id="0">
    <w:p w14:paraId="24491930" w14:textId="77777777" w:rsidR="00AC644F" w:rsidRDefault="00AC644F" w:rsidP="00066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6D8A"/>
    <w:multiLevelType w:val="hybridMultilevel"/>
    <w:tmpl w:val="9A982D14"/>
    <w:lvl w:ilvl="0" w:tplc="AF86472E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6C4B48"/>
    <w:multiLevelType w:val="hybridMultilevel"/>
    <w:tmpl w:val="7D98B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91133"/>
    <w:multiLevelType w:val="hybridMultilevel"/>
    <w:tmpl w:val="11D807A0"/>
    <w:lvl w:ilvl="0" w:tplc="D0FA9D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E43AB"/>
    <w:multiLevelType w:val="hybridMultilevel"/>
    <w:tmpl w:val="E9D2C4AE"/>
    <w:lvl w:ilvl="0" w:tplc="EC6E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u w:val="single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E129A"/>
    <w:multiLevelType w:val="hybridMultilevel"/>
    <w:tmpl w:val="19F8AFEE"/>
    <w:lvl w:ilvl="0" w:tplc="DEAAD00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801F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CF80AA1"/>
    <w:multiLevelType w:val="hybridMultilevel"/>
    <w:tmpl w:val="DC2C04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A975C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E5941F1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9" w15:restartNumberingAfterBreak="0">
    <w:nsid w:val="33E103DB"/>
    <w:multiLevelType w:val="hybridMultilevel"/>
    <w:tmpl w:val="4DB8E9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C5484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1CD24A2"/>
    <w:multiLevelType w:val="hybridMultilevel"/>
    <w:tmpl w:val="317CC97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7802E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D5330BA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4" w15:restartNumberingAfterBreak="0">
    <w:nsid w:val="4F843796"/>
    <w:multiLevelType w:val="hybridMultilevel"/>
    <w:tmpl w:val="5018128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2C62D8B"/>
    <w:multiLevelType w:val="hybridMultilevel"/>
    <w:tmpl w:val="D862C0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B51432"/>
    <w:multiLevelType w:val="hybridMultilevel"/>
    <w:tmpl w:val="EF8C8F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5C6B51"/>
    <w:multiLevelType w:val="hybridMultilevel"/>
    <w:tmpl w:val="C2747A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AD7BC6"/>
    <w:multiLevelType w:val="hybridMultilevel"/>
    <w:tmpl w:val="CD18CF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8B5BD9"/>
    <w:multiLevelType w:val="hybridMultilevel"/>
    <w:tmpl w:val="AC8025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930A1E"/>
    <w:multiLevelType w:val="hybridMultilevel"/>
    <w:tmpl w:val="9252C6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FB1C32"/>
    <w:multiLevelType w:val="hybridMultilevel"/>
    <w:tmpl w:val="9F6A50D4"/>
    <w:lvl w:ilvl="0" w:tplc="675EE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8AC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BA1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0F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B6E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F80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B46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09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ECF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40D15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172613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3C51626"/>
    <w:multiLevelType w:val="hybridMultilevel"/>
    <w:tmpl w:val="E35251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3B4B7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8"/>
  </w:num>
  <w:num w:numId="3">
    <w:abstractNumId w:val="7"/>
  </w:num>
  <w:num w:numId="4">
    <w:abstractNumId w:val="2"/>
  </w:num>
  <w:num w:numId="5">
    <w:abstractNumId w:val="20"/>
  </w:num>
  <w:num w:numId="6">
    <w:abstractNumId w:val="11"/>
  </w:num>
  <w:num w:numId="7">
    <w:abstractNumId w:val="17"/>
  </w:num>
  <w:num w:numId="8">
    <w:abstractNumId w:val="19"/>
  </w:num>
  <w:num w:numId="9">
    <w:abstractNumId w:val="3"/>
  </w:num>
  <w:num w:numId="10">
    <w:abstractNumId w:val="3"/>
  </w:num>
  <w:num w:numId="11">
    <w:abstractNumId w:val="16"/>
  </w:num>
  <w:num w:numId="12">
    <w:abstractNumId w:val="6"/>
  </w:num>
  <w:num w:numId="13">
    <w:abstractNumId w:val="1"/>
  </w:num>
  <w:num w:numId="14">
    <w:abstractNumId w:val="15"/>
  </w:num>
  <w:num w:numId="15">
    <w:abstractNumId w:val="24"/>
  </w:num>
  <w:num w:numId="16">
    <w:abstractNumId w:val="25"/>
  </w:num>
  <w:num w:numId="17">
    <w:abstractNumId w:val="22"/>
  </w:num>
  <w:num w:numId="18">
    <w:abstractNumId w:val="10"/>
  </w:num>
  <w:num w:numId="19">
    <w:abstractNumId w:val="5"/>
  </w:num>
  <w:num w:numId="20">
    <w:abstractNumId w:val="23"/>
  </w:num>
  <w:num w:numId="21">
    <w:abstractNumId w:val="13"/>
  </w:num>
  <w:num w:numId="22">
    <w:abstractNumId w:val="8"/>
  </w:num>
  <w:num w:numId="23">
    <w:abstractNumId w:val="12"/>
  </w:num>
  <w:num w:numId="24">
    <w:abstractNumId w:val="9"/>
  </w:num>
  <w:num w:numId="25">
    <w:abstractNumId w:val="4"/>
  </w:num>
  <w:num w:numId="26">
    <w:abstractNumId w:val="0"/>
  </w:num>
  <w:num w:numId="27">
    <w:abstractNumId w:val="14"/>
  </w:num>
  <w:num w:numId="28">
    <w:abstractNumId w:val="21"/>
  </w:num>
  <w:num w:numId="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p90apfdst0r4ew2adp55f30axvtdsx5xez&quot;&gt;IFI capacity BR vs EU&lt;record-ids&gt;&lt;item&gt;26&lt;/item&gt;&lt;item&gt;29&lt;/item&gt;&lt;/record-ids&gt;&lt;/item&gt;&lt;/Libraries&gt;"/>
  </w:docVars>
  <w:rsids>
    <w:rsidRoot w:val="00BE3D8B"/>
    <w:rsid w:val="0000000E"/>
    <w:rsid w:val="000008C9"/>
    <w:rsid w:val="000008D4"/>
    <w:rsid w:val="00000CF1"/>
    <w:rsid w:val="000016EC"/>
    <w:rsid w:val="0000247E"/>
    <w:rsid w:val="00003811"/>
    <w:rsid w:val="000038F6"/>
    <w:rsid w:val="00004D73"/>
    <w:rsid w:val="0000772E"/>
    <w:rsid w:val="000117F2"/>
    <w:rsid w:val="00011DF3"/>
    <w:rsid w:val="00012DD2"/>
    <w:rsid w:val="00013A43"/>
    <w:rsid w:val="00020A43"/>
    <w:rsid w:val="000219D1"/>
    <w:rsid w:val="0002339F"/>
    <w:rsid w:val="00025AC6"/>
    <w:rsid w:val="0002694C"/>
    <w:rsid w:val="00030518"/>
    <w:rsid w:val="00030E1E"/>
    <w:rsid w:val="0003122D"/>
    <w:rsid w:val="00031B08"/>
    <w:rsid w:val="00031F3D"/>
    <w:rsid w:val="00032FF5"/>
    <w:rsid w:val="000470EA"/>
    <w:rsid w:val="00053124"/>
    <w:rsid w:val="000544AA"/>
    <w:rsid w:val="00054B71"/>
    <w:rsid w:val="00056332"/>
    <w:rsid w:val="00061B18"/>
    <w:rsid w:val="0006363F"/>
    <w:rsid w:val="00064CFA"/>
    <w:rsid w:val="00066628"/>
    <w:rsid w:val="00066E13"/>
    <w:rsid w:val="00067935"/>
    <w:rsid w:val="00071B38"/>
    <w:rsid w:val="00073952"/>
    <w:rsid w:val="000759B1"/>
    <w:rsid w:val="000770B2"/>
    <w:rsid w:val="00080399"/>
    <w:rsid w:val="00082ED1"/>
    <w:rsid w:val="00085AE0"/>
    <w:rsid w:val="00087856"/>
    <w:rsid w:val="0009052F"/>
    <w:rsid w:val="000907B4"/>
    <w:rsid w:val="00091071"/>
    <w:rsid w:val="00092D16"/>
    <w:rsid w:val="00092ED0"/>
    <w:rsid w:val="000932CA"/>
    <w:rsid w:val="0009359B"/>
    <w:rsid w:val="000A1648"/>
    <w:rsid w:val="000A2B2E"/>
    <w:rsid w:val="000A595F"/>
    <w:rsid w:val="000B162E"/>
    <w:rsid w:val="000B2364"/>
    <w:rsid w:val="000B27C3"/>
    <w:rsid w:val="000B3B2F"/>
    <w:rsid w:val="000B4B30"/>
    <w:rsid w:val="000B596A"/>
    <w:rsid w:val="000B5B11"/>
    <w:rsid w:val="000B66EA"/>
    <w:rsid w:val="000C283B"/>
    <w:rsid w:val="000C318D"/>
    <w:rsid w:val="000C349A"/>
    <w:rsid w:val="000D1EFF"/>
    <w:rsid w:val="000D21C1"/>
    <w:rsid w:val="000D288B"/>
    <w:rsid w:val="000D3CA3"/>
    <w:rsid w:val="000D47A7"/>
    <w:rsid w:val="000E141E"/>
    <w:rsid w:val="000E293D"/>
    <w:rsid w:val="000E3134"/>
    <w:rsid w:val="000E3B40"/>
    <w:rsid w:val="000E5735"/>
    <w:rsid w:val="000E6146"/>
    <w:rsid w:val="000E6523"/>
    <w:rsid w:val="000F08F8"/>
    <w:rsid w:val="000F0FD6"/>
    <w:rsid w:val="000F251B"/>
    <w:rsid w:val="000F257D"/>
    <w:rsid w:val="000F4B1F"/>
    <w:rsid w:val="000F5B56"/>
    <w:rsid w:val="001017E3"/>
    <w:rsid w:val="001023A7"/>
    <w:rsid w:val="00106250"/>
    <w:rsid w:val="0011012C"/>
    <w:rsid w:val="001107CF"/>
    <w:rsid w:val="0011097C"/>
    <w:rsid w:val="00110E93"/>
    <w:rsid w:val="00115871"/>
    <w:rsid w:val="00117599"/>
    <w:rsid w:val="00120C6E"/>
    <w:rsid w:val="0012176A"/>
    <w:rsid w:val="00123533"/>
    <w:rsid w:val="00125266"/>
    <w:rsid w:val="001261B9"/>
    <w:rsid w:val="0012656E"/>
    <w:rsid w:val="00126E95"/>
    <w:rsid w:val="00131B4E"/>
    <w:rsid w:val="00131FA9"/>
    <w:rsid w:val="00132761"/>
    <w:rsid w:val="0013286F"/>
    <w:rsid w:val="00132F99"/>
    <w:rsid w:val="001330B3"/>
    <w:rsid w:val="0013356C"/>
    <w:rsid w:val="00133761"/>
    <w:rsid w:val="001341EB"/>
    <w:rsid w:val="001372B1"/>
    <w:rsid w:val="001519D0"/>
    <w:rsid w:val="001528EA"/>
    <w:rsid w:val="001535FC"/>
    <w:rsid w:val="00153E09"/>
    <w:rsid w:val="00154C12"/>
    <w:rsid w:val="00155FF5"/>
    <w:rsid w:val="00160798"/>
    <w:rsid w:val="001608B3"/>
    <w:rsid w:val="001609F5"/>
    <w:rsid w:val="00161DFA"/>
    <w:rsid w:val="00164498"/>
    <w:rsid w:val="00164992"/>
    <w:rsid w:val="001674A0"/>
    <w:rsid w:val="00167A43"/>
    <w:rsid w:val="00167D59"/>
    <w:rsid w:val="001712D9"/>
    <w:rsid w:val="001810AE"/>
    <w:rsid w:val="00181E48"/>
    <w:rsid w:val="00185DB0"/>
    <w:rsid w:val="001863D4"/>
    <w:rsid w:val="001902D9"/>
    <w:rsid w:val="00191022"/>
    <w:rsid w:val="00191478"/>
    <w:rsid w:val="00191DC4"/>
    <w:rsid w:val="00193C8F"/>
    <w:rsid w:val="00194CE9"/>
    <w:rsid w:val="0019570B"/>
    <w:rsid w:val="001A167F"/>
    <w:rsid w:val="001A4DE8"/>
    <w:rsid w:val="001A7061"/>
    <w:rsid w:val="001B2327"/>
    <w:rsid w:val="001B3976"/>
    <w:rsid w:val="001C279B"/>
    <w:rsid w:val="001C4B23"/>
    <w:rsid w:val="001C51AD"/>
    <w:rsid w:val="001C56C7"/>
    <w:rsid w:val="001D1167"/>
    <w:rsid w:val="001D1C61"/>
    <w:rsid w:val="001D1EEE"/>
    <w:rsid w:val="001D4FD2"/>
    <w:rsid w:val="001D6EC0"/>
    <w:rsid w:val="001E0BE4"/>
    <w:rsid w:val="001E79A7"/>
    <w:rsid w:val="001F4639"/>
    <w:rsid w:val="00202CC0"/>
    <w:rsid w:val="0020340A"/>
    <w:rsid w:val="0020791C"/>
    <w:rsid w:val="00207AFA"/>
    <w:rsid w:val="00216322"/>
    <w:rsid w:val="00222545"/>
    <w:rsid w:val="00223D60"/>
    <w:rsid w:val="0022445F"/>
    <w:rsid w:val="00226FE9"/>
    <w:rsid w:val="0024113A"/>
    <w:rsid w:val="00241A88"/>
    <w:rsid w:val="00242E8E"/>
    <w:rsid w:val="0024537F"/>
    <w:rsid w:val="00245984"/>
    <w:rsid w:val="00245B0F"/>
    <w:rsid w:val="00245FD2"/>
    <w:rsid w:val="00246423"/>
    <w:rsid w:val="00246E08"/>
    <w:rsid w:val="0025125C"/>
    <w:rsid w:val="0025267B"/>
    <w:rsid w:val="002557AA"/>
    <w:rsid w:val="00255F8E"/>
    <w:rsid w:val="00256166"/>
    <w:rsid w:val="00257747"/>
    <w:rsid w:val="0026100A"/>
    <w:rsid w:val="002618E9"/>
    <w:rsid w:val="00263C35"/>
    <w:rsid w:val="00270637"/>
    <w:rsid w:val="00270EA2"/>
    <w:rsid w:val="002712EB"/>
    <w:rsid w:val="00273FB9"/>
    <w:rsid w:val="002769A1"/>
    <w:rsid w:val="00276C94"/>
    <w:rsid w:val="002826B7"/>
    <w:rsid w:val="00286188"/>
    <w:rsid w:val="002861E8"/>
    <w:rsid w:val="00287A24"/>
    <w:rsid w:val="00295430"/>
    <w:rsid w:val="00295D45"/>
    <w:rsid w:val="0029686E"/>
    <w:rsid w:val="002A4649"/>
    <w:rsid w:val="002A4FEA"/>
    <w:rsid w:val="002A54DC"/>
    <w:rsid w:val="002A6B8C"/>
    <w:rsid w:val="002B198E"/>
    <w:rsid w:val="002B3E88"/>
    <w:rsid w:val="002B4CD9"/>
    <w:rsid w:val="002B578E"/>
    <w:rsid w:val="002B64A4"/>
    <w:rsid w:val="002B6E7E"/>
    <w:rsid w:val="002C3D6F"/>
    <w:rsid w:val="002D0B74"/>
    <w:rsid w:val="002D150E"/>
    <w:rsid w:val="002D4C2A"/>
    <w:rsid w:val="002D761A"/>
    <w:rsid w:val="002E115A"/>
    <w:rsid w:val="002E1822"/>
    <w:rsid w:val="002E2F9A"/>
    <w:rsid w:val="002E5656"/>
    <w:rsid w:val="002E61F0"/>
    <w:rsid w:val="00301EC0"/>
    <w:rsid w:val="00302A3C"/>
    <w:rsid w:val="003072E6"/>
    <w:rsid w:val="003112CB"/>
    <w:rsid w:val="00311320"/>
    <w:rsid w:val="00311E8A"/>
    <w:rsid w:val="00312582"/>
    <w:rsid w:val="00312B49"/>
    <w:rsid w:val="00317B1D"/>
    <w:rsid w:val="0032028B"/>
    <w:rsid w:val="00320F55"/>
    <w:rsid w:val="0032147A"/>
    <w:rsid w:val="0033322C"/>
    <w:rsid w:val="003336E1"/>
    <w:rsid w:val="0033727D"/>
    <w:rsid w:val="00337425"/>
    <w:rsid w:val="0034389A"/>
    <w:rsid w:val="00345D4F"/>
    <w:rsid w:val="00346B29"/>
    <w:rsid w:val="003477F1"/>
    <w:rsid w:val="00350B8F"/>
    <w:rsid w:val="00353DE3"/>
    <w:rsid w:val="0035560E"/>
    <w:rsid w:val="003621EC"/>
    <w:rsid w:val="0036627C"/>
    <w:rsid w:val="00366BDD"/>
    <w:rsid w:val="00367486"/>
    <w:rsid w:val="00370F05"/>
    <w:rsid w:val="00373971"/>
    <w:rsid w:val="00373CE4"/>
    <w:rsid w:val="00375EC5"/>
    <w:rsid w:val="0038076C"/>
    <w:rsid w:val="00381A88"/>
    <w:rsid w:val="00381F9C"/>
    <w:rsid w:val="003828A6"/>
    <w:rsid w:val="00384887"/>
    <w:rsid w:val="00392168"/>
    <w:rsid w:val="00395726"/>
    <w:rsid w:val="00396595"/>
    <w:rsid w:val="003A2101"/>
    <w:rsid w:val="003A573B"/>
    <w:rsid w:val="003A71CB"/>
    <w:rsid w:val="003B19A2"/>
    <w:rsid w:val="003B393E"/>
    <w:rsid w:val="003B5F62"/>
    <w:rsid w:val="003B61BA"/>
    <w:rsid w:val="003C2726"/>
    <w:rsid w:val="003C35B6"/>
    <w:rsid w:val="003C3C5A"/>
    <w:rsid w:val="003C4111"/>
    <w:rsid w:val="003C4397"/>
    <w:rsid w:val="003C5570"/>
    <w:rsid w:val="003D0657"/>
    <w:rsid w:val="003D0840"/>
    <w:rsid w:val="003D4CF7"/>
    <w:rsid w:val="003D6D4A"/>
    <w:rsid w:val="003E5357"/>
    <w:rsid w:val="003F4088"/>
    <w:rsid w:val="003F5DCE"/>
    <w:rsid w:val="003F6E3C"/>
    <w:rsid w:val="003F725A"/>
    <w:rsid w:val="0040278F"/>
    <w:rsid w:val="00402907"/>
    <w:rsid w:val="00403D43"/>
    <w:rsid w:val="00406925"/>
    <w:rsid w:val="00407D92"/>
    <w:rsid w:val="0041367F"/>
    <w:rsid w:val="004138AB"/>
    <w:rsid w:val="00414F66"/>
    <w:rsid w:val="0041561D"/>
    <w:rsid w:val="004156C7"/>
    <w:rsid w:val="00416A1E"/>
    <w:rsid w:val="00417044"/>
    <w:rsid w:val="004200D9"/>
    <w:rsid w:val="0042198F"/>
    <w:rsid w:val="00422844"/>
    <w:rsid w:val="00426CF7"/>
    <w:rsid w:val="00430718"/>
    <w:rsid w:val="004320B8"/>
    <w:rsid w:val="00433784"/>
    <w:rsid w:val="00442075"/>
    <w:rsid w:val="00443A7E"/>
    <w:rsid w:val="0044633D"/>
    <w:rsid w:val="00446C2D"/>
    <w:rsid w:val="00451931"/>
    <w:rsid w:val="004523F0"/>
    <w:rsid w:val="00454526"/>
    <w:rsid w:val="00455B81"/>
    <w:rsid w:val="00461C3E"/>
    <w:rsid w:val="00462A65"/>
    <w:rsid w:val="004656FF"/>
    <w:rsid w:val="004662F8"/>
    <w:rsid w:val="00466C74"/>
    <w:rsid w:val="004703DE"/>
    <w:rsid w:val="00470789"/>
    <w:rsid w:val="00472EC2"/>
    <w:rsid w:val="0047440A"/>
    <w:rsid w:val="004812CC"/>
    <w:rsid w:val="004818DF"/>
    <w:rsid w:val="004825E9"/>
    <w:rsid w:val="004853A6"/>
    <w:rsid w:val="00486659"/>
    <w:rsid w:val="00490A8C"/>
    <w:rsid w:val="00490FF3"/>
    <w:rsid w:val="00491356"/>
    <w:rsid w:val="00497FF0"/>
    <w:rsid w:val="004A2F54"/>
    <w:rsid w:val="004A2FE4"/>
    <w:rsid w:val="004A319A"/>
    <w:rsid w:val="004A3338"/>
    <w:rsid w:val="004A3EA1"/>
    <w:rsid w:val="004A4D0B"/>
    <w:rsid w:val="004A7219"/>
    <w:rsid w:val="004B185E"/>
    <w:rsid w:val="004B4A16"/>
    <w:rsid w:val="004C0A56"/>
    <w:rsid w:val="004C1B46"/>
    <w:rsid w:val="004C4E87"/>
    <w:rsid w:val="004C5C27"/>
    <w:rsid w:val="004C6F48"/>
    <w:rsid w:val="004C7A48"/>
    <w:rsid w:val="004D232F"/>
    <w:rsid w:val="004D3020"/>
    <w:rsid w:val="004D3B63"/>
    <w:rsid w:val="004D4AAB"/>
    <w:rsid w:val="004D4BBD"/>
    <w:rsid w:val="004D6379"/>
    <w:rsid w:val="004E38AF"/>
    <w:rsid w:val="004E49C9"/>
    <w:rsid w:val="004E7262"/>
    <w:rsid w:val="004F03A9"/>
    <w:rsid w:val="004F32EA"/>
    <w:rsid w:val="004F4C2C"/>
    <w:rsid w:val="004F4FB5"/>
    <w:rsid w:val="004F5118"/>
    <w:rsid w:val="004F68D8"/>
    <w:rsid w:val="00501FF5"/>
    <w:rsid w:val="00512E71"/>
    <w:rsid w:val="00515BBB"/>
    <w:rsid w:val="005166CE"/>
    <w:rsid w:val="0051716E"/>
    <w:rsid w:val="00517217"/>
    <w:rsid w:val="00522769"/>
    <w:rsid w:val="0052336A"/>
    <w:rsid w:val="00524759"/>
    <w:rsid w:val="005266A4"/>
    <w:rsid w:val="00527A92"/>
    <w:rsid w:val="00530818"/>
    <w:rsid w:val="00530BBD"/>
    <w:rsid w:val="005349E1"/>
    <w:rsid w:val="00534EAA"/>
    <w:rsid w:val="00542404"/>
    <w:rsid w:val="0054450F"/>
    <w:rsid w:val="0054595D"/>
    <w:rsid w:val="00545B8E"/>
    <w:rsid w:val="0054732C"/>
    <w:rsid w:val="00550B4E"/>
    <w:rsid w:val="00550FAA"/>
    <w:rsid w:val="00552687"/>
    <w:rsid w:val="00552C9C"/>
    <w:rsid w:val="00552FD5"/>
    <w:rsid w:val="00553758"/>
    <w:rsid w:val="00563B4B"/>
    <w:rsid w:val="00566390"/>
    <w:rsid w:val="00566458"/>
    <w:rsid w:val="005671A4"/>
    <w:rsid w:val="00574CF3"/>
    <w:rsid w:val="00576B31"/>
    <w:rsid w:val="005806BE"/>
    <w:rsid w:val="00581397"/>
    <w:rsid w:val="005851F2"/>
    <w:rsid w:val="0058778B"/>
    <w:rsid w:val="00593E56"/>
    <w:rsid w:val="00594585"/>
    <w:rsid w:val="005A279E"/>
    <w:rsid w:val="005A6AE2"/>
    <w:rsid w:val="005B0348"/>
    <w:rsid w:val="005B3278"/>
    <w:rsid w:val="005B3527"/>
    <w:rsid w:val="005B5189"/>
    <w:rsid w:val="005B5E52"/>
    <w:rsid w:val="005B6EEE"/>
    <w:rsid w:val="005C1B8B"/>
    <w:rsid w:val="005C3970"/>
    <w:rsid w:val="005C6369"/>
    <w:rsid w:val="005D05EA"/>
    <w:rsid w:val="005D1A50"/>
    <w:rsid w:val="005D1C8C"/>
    <w:rsid w:val="005D4FF5"/>
    <w:rsid w:val="005E12B9"/>
    <w:rsid w:val="005E64FE"/>
    <w:rsid w:val="005E6E18"/>
    <w:rsid w:val="005E7F63"/>
    <w:rsid w:val="005F31D8"/>
    <w:rsid w:val="005F5FFF"/>
    <w:rsid w:val="005F62F4"/>
    <w:rsid w:val="00602943"/>
    <w:rsid w:val="00604AC7"/>
    <w:rsid w:val="0060520F"/>
    <w:rsid w:val="00605E7F"/>
    <w:rsid w:val="00612710"/>
    <w:rsid w:val="00612A48"/>
    <w:rsid w:val="0061443E"/>
    <w:rsid w:val="00617F73"/>
    <w:rsid w:val="00620249"/>
    <w:rsid w:val="00621F11"/>
    <w:rsid w:val="00625DED"/>
    <w:rsid w:val="006277C6"/>
    <w:rsid w:val="006359F0"/>
    <w:rsid w:val="00635FBF"/>
    <w:rsid w:val="006365E9"/>
    <w:rsid w:val="00637D84"/>
    <w:rsid w:val="00640EF1"/>
    <w:rsid w:val="0064696A"/>
    <w:rsid w:val="00646CC4"/>
    <w:rsid w:val="00651ACA"/>
    <w:rsid w:val="00651B7C"/>
    <w:rsid w:val="00652FF0"/>
    <w:rsid w:val="00654E51"/>
    <w:rsid w:val="00656281"/>
    <w:rsid w:val="006568B4"/>
    <w:rsid w:val="00660148"/>
    <w:rsid w:val="00666A8D"/>
    <w:rsid w:val="00673EB6"/>
    <w:rsid w:val="0068020A"/>
    <w:rsid w:val="006815B2"/>
    <w:rsid w:val="0068527A"/>
    <w:rsid w:val="00691597"/>
    <w:rsid w:val="0069162B"/>
    <w:rsid w:val="00696509"/>
    <w:rsid w:val="00696F32"/>
    <w:rsid w:val="006A0526"/>
    <w:rsid w:val="006B6668"/>
    <w:rsid w:val="006C1DB4"/>
    <w:rsid w:val="006C34D9"/>
    <w:rsid w:val="006C4B15"/>
    <w:rsid w:val="006C5AD1"/>
    <w:rsid w:val="006D38AF"/>
    <w:rsid w:val="006D61D3"/>
    <w:rsid w:val="006D6EC4"/>
    <w:rsid w:val="006F2531"/>
    <w:rsid w:val="006F3F21"/>
    <w:rsid w:val="006F4043"/>
    <w:rsid w:val="006F417D"/>
    <w:rsid w:val="006F6FEF"/>
    <w:rsid w:val="006F7D1C"/>
    <w:rsid w:val="0070586E"/>
    <w:rsid w:val="00706E8B"/>
    <w:rsid w:val="00712C75"/>
    <w:rsid w:val="00715122"/>
    <w:rsid w:val="00722D63"/>
    <w:rsid w:val="00725E96"/>
    <w:rsid w:val="007262B5"/>
    <w:rsid w:val="00730068"/>
    <w:rsid w:val="00733321"/>
    <w:rsid w:val="0073344F"/>
    <w:rsid w:val="00736E42"/>
    <w:rsid w:val="007375B9"/>
    <w:rsid w:val="0074023F"/>
    <w:rsid w:val="00741A0F"/>
    <w:rsid w:val="007443C2"/>
    <w:rsid w:val="00746411"/>
    <w:rsid w:val="00747E12"/>
    <w:rsid w:val="0075463E"/>
    <w:rsid w:val="00760F57"/>
    <w:rsid w:val="007625A4"/>
    <w:rsid w:val="00771BC8"/>
    <w:rsid w:val="00772EF8"/>
    <w:rsid w:val="00773921"/>
    <w:rsid w:val="007749A9"/>
    <w:rsid w:val="00774FED"/>
    <w:rsid w:val="0077509D"/>
    <w:rsid w:val="007753BC"/>
    <w:rsid w:val="00782D77"/>
    <w:rsid w:val="00784776"/>
    <w:rsid w:val="00785ED7"/>
    <w:rsid w:val="00786022"/>
    <w:rsid w:val="00786427"/>
    <w:rsid w:val="007875D4"/>
    <w:rsid w:val="00790B51"/>
    <w:rsid w:val="00790E74"/>
    <w:rsid w:val="00791159"/>
    <w:rsid w:val="007932C2"/>
    <w:rsid w:val="00796F72"/>
    <w:rsid w:val="007A1BBE"/>
    <w:rsid w:val="007A2778"/>
    <w:rsid w:val="007A452C"/>
    <w:rsid w:val="007A5587"/>
    <w:rsid w:val="007A6B38"/>
    <w:rsid w:val="007A791F"/>
    <w:rsid w:val="007B3050"/>
    <w:rsid w:val="007B5691"/>
    <w:rsid w:val="007B6DF9"/>
    <w:rsid w:val="007C1867"/>
    <w:rsid w:val="007C77CE"/>
    <w:rsid w:val="007D32F7"/>
    <w:rsid w:val="007D44A9"/>
    <w:rsid w:val="007D7A8E"/>
    <w:rsid w:val="007E4E2A"/>
    <w:rsid w:val="007E59CE"/>
    <w:rsid w:val="007F0331"/>
    <w:rsid w:val="007F148F"/>
    <w:rsid w:val="007F1785"/>
    <w:rsid w:val="007F212C"/>
    <w:rsid w:val="007F3F18"/>
    <w:rsid w:val="007F62BF"/>
    <w:rsid w:val="007F63C9"/>
    <w:rsid w:val="007F7343"/>
    <w:rsid w:val="00803A4E"/>
    <w:rsid w:val="0080546F"/>
    <w:rsid w:val="00806030"/>
    <w:rsid w:val="00810A9F"/>
    <w:rsid w:val="00810FDA"/>
    <w:rsid w:val="008121B1"/>
    <w:rsid w:val="00814883"/>
    <w:rsid w:val="00815038"/>
    <w:rsid w:val="0081595C"/>
    <w:rsid w:val="00815D92"/>
    <w:rsid w:val="0081666D"/>
    <w:rsid w:val="00816BF5"/>
    <w:rsid w:val="00823F7E"/>
    <w:rsid w:val="0082512C"/>
    <w:rsid w:val="008255D7"/>
    <w:rsid w:val="008264C1"/>
    <w:rsid w:val="00827248"/>
    <w:rsid w:val="00833B28"/>
    <w:rsid w:val="0083521F"/>
    <w:rsid w:val="00835772"/>
    <w:rsid w:val="00836423"/>
    <w:rsid w:val="008467AA"/>
    <w:rsid w:val="008467F1"/>
    <w:rsid w:val="008520BF"/>
    <w:rsid w:val="00854448"/>
    <w:rsid w:val="00855CB3"/>
    <w:rsid w:val="00856D24"/>
    <w:rsid w:val="0086205E"/>
    <w:rsid w:val="008636DC"/>
    <w:rsid w:val="008710A7"/>
    <w:rsid w:val="008725F8"/>
    <w:rsid w:val="0087262D"/>
    <w:rsid w:val="0087514F"/>
    <w:rsid w:val="00875202"/>
    <w:rsid w:val="008778A5"/>
    <w:rsid w:val="00877BE4"/>
    <w:rsid w:val="00880E5A"/>
    <w:rsid w:val="00880F5D"/>
    <w:rsid w:val="008837A6"/>
    <w:rsid w:val="00885AF8"/>
    <w:rsid w:val="00895986"/>
    <w:rsid w:val="0089754B"/>
    <w:rsid w:val="008A1365"/>
    <w:rsid w:val="008A32D7"/>
    <w:rsid w:val="008A4A84"/>
    <w:rsid w:val="008A4B26"/>
    <w:rsid w:val="008B2ACF"/>
    <w:rsid w:val="008B33F4"/>
    <w:rsid w:val="008B5C0A"/>
    <w:rsid w:val="008C0B1E"/>
    <w:rsid w:val="008C2800"/>
    <w:rsid w:val="008C4DF1"/>
    <w:rsid w:val="008C4E97"/>
    <w:rsid w:val="008C7AA1"/>
    <w:rsid w:val="008C7EB5"/>
    <w:rsid w:val="008D1202"/>
    <w:rsid w:val="008D1435"/>
    <w:rsid w:val="008D1C66"/>
    <w:rsid w:val="008D1D6A"/>
    <w:rsid w:val="008D2E61"/>
    <w:rsid w:val="008D71E1"/>
    <w:rsid w:val="008E0006"/>
    <w:rsid w:val="008E0F31"/>
    <w:rsid w:val="008E503A"/>
    <w:rsid w:val="008E7089"/>
    <w:rsid w:val="008F2CE1"/>
    <w:rsid w:val="008F2DF6"/>
    <w:rsid w:val="008F2ED3"/>
    <w:rsid w:val="008F4826"/>
    <w:rsid w:val="008F5B45"/>
    <w:rsid w:val="009001CD"/>
    <w:rsid w:val="00901A64"/>
    <w:rsid w:val="00902205"/>
    <w:rsid w:val="009049AC"/>
    <w:rsid w:val="00904AED"/>
    <w:rsid w:val="00904B0A"/>
    <w:rsid w:val="009050C9"/>
    <w:rsid w:val="00910595"/>
    <w:rsid w:val="00911A87"/>
    <w:rsid w:val="00915811"/>
    <w:rsid w:val="0092288A"/>
    <w:rsid w:val="00924EE7"/>
    <w:rsid w:val="00930DEF"/>
    <w:rsid w:val="0093336F"/>
    <w:rsid w:val="009345A0"/>
    <w:rsid w:val="00934C72"/>
    <w:rsid w:val="00934C7A"/>
    <w:rsid w:val="00934D9D"/>
    <w:rsid w:val="009352F9"/>
    <w:rsid w:val="0093626F"/>
    <w:rsid w:val="009371B4"/>
    <w:rsid w:val="009409C4"/>
    <w:rsid w:val="009409E2"/>
    <w:rsid w:val="00942A11"/>
    <w:rsid w:val="0094431A"/>
    <w:rsid w:val="009538E3"/>
    <w:rsid w:val="00953BB0"/>
    <w:rsid w:val="009604FB"/>
    <w:rsid w:val="00962C7E"/>
    <w:rsid w:val="00967DF3"/>
    <w:rsid w:val="0097230A"/>
    <w:rsid w:val="00972C8D"/>
    <w:rsid w:val="00974EE1"/>
    <w:rsid w:val="009758B5"/>
    <w:rsid w:val="00976449"/>
    <w:rsid w:val="00977520"/>
    <w:rsid w:val="0099126B"/>
    <w:rsid w:val="0099336B"/>
    <w:rsid w:val="009961BF"/>
    <w:rsid w:val="009A12F5"/>
    <w:rsid w:val="009A18E1"/>
    <w:rsid w:val="009A34CB"/>
    <w:rsid w:val="009A7F7C"/>
    <w:rsid w:val="009B0FE4"/>
    <w:rsid w:val="009B3DD4"/>
    <w:rsid w:val="009B4728"/>
    <w:rsid w:val="009B5797"/>
    <w:rsid w:val="009C018E"/>
    <w:rsid w:val="009C2994"/>
    <w:rsid w:val="009C3F52"/>
    <w:rsid w:val="009C54E8"/>
    <w:rsid w:val="009D43F7"/>
    <w:rsid w:val="009D45A4"/>
    <w:rsid w:val="009D714D"/>
    <w:rsid w:val="009D74BF"/>
    <w:rsid w:val="009E03A1"/>
    <w:rsid w:val="009E110E"/>
    <w:rsid w:val="009E137D"/>
    <w:rsid w:val="009E30DD"/>
    <w:rsid w:val="009E7CC8"/>
    <w:rsid w:val="009F2C02"/>
    <w:rsid w:val="009F37FF"/>
    <w:rsid w:val="009F3CEC"/>
    <w:rsid w:val="00A01E08"/>
    <w:rsid w:val="00A0213F"/>
    <w:rsid w:val="00A034EE"/>
    <w:rsid w:val="00A04B02"/>
    <w:rsid w:val="00A06418"/>
    <w:rsid w:val="00A12305"/>
    <w:rsid w:val="00A1585D"/>
    <w:rsid w:val="00A15B01"/>
    <w:rsid w:val="00A16BF4"/>
    <w:rsid w:val="00A17D98"/>
    <w:rsid w:val="00A26298"/>
    <w:rsid w:val="00A30B1A"/>
    <w:rsid w:val="00A338F6"/>
    <w:rsid w:val="00A35293"/>
    <w:rsid w:val="00A3589B"/>
    <w:rsid w:val="00A35DF0"/>
    <w:rsid w:val="00A36E53"/>
    <w:rsid w:val="00A43519"/>
    <w:rsid w:val="00A47FC0"/>
    <w:rsid w:val="00A5131F"/>
    <w:rsid w:val="00A5201C"/>
    <w:rsid w:val="00A521F0"/>
    <w:rsid w:val="00A52CF0"/>
    <w:rsid w:val="00A53A9C"/>
    <w:rsid w:val="00A53CB0"/>
    <w:rsid w:val="00A57D27"/>
    <w:rsid w:val="00A65EC0"/>
    <w:rsid w:val="00A71685"/>
    <w:rsid w:val="00A72048"/>
    <w:rsid w:val="00A7495C"/>
    <w:rsid w:val="00A77843"/>
    <w:rsid w:val="00A85274"/>
    <w:rsid w:val="00A86696"/>
    <w:rsid w:val="00A95BC7"/>
    <w:rsid w:val="00A97321"/>
    <w:rsid w:val="00AA0B1D"/>
    <w:rsid w:val="00AA206E"/>
    <w:rsid w:val="00AA2855"/>
    <w:rsid w:val="00AB0B13"/>
    <w:rsid w:val="00AB2A67"/>
    <w:rsid w:val="00AB413C"/>
    <w:rsid w:val="00AB6C30"/>
    <w:rsid w:val="00AB7DCA"/>
    <w:rsid w:val="00AC2586"/>
    <w:rsid w:val="00AC272B"/>
    <w:rsid w:val="00AC644F"/>
    <w:rsid w:val="00AC6F84"/>
    <w:rsid w:val="00AD37FE"/>
    <w:rsid w:val="00AD386D"/>
    <w:rsid w:val="00AD431A"/>
    <w:rsid w:val="00AD48B1"/>
    <w:rsid w:val="00AD531D"/>
    <w:rsid w:val="00AD648E"/>
    <w:rsid w:val="00AE4C0A"/>
    <w:rsid w:val="00AE6BA1"/>
    <w:rsid w:val="00AE71F4"/>
    <w:rsid w:val="00AF1D35"/>
    <w:rsid w:val="00AF2E17"/>
    <w:rsid w:val="00AF3297"/>
    <w:rsid w:val="00AF409E"/>
    <w:rsid w:val="00AF7B0C"/>
    <w:rsid w:val="00AF7D65"/>
    <w:rsid w:val="00B00030"/>
    <w:rsid w:val="00B0062B"/>
    <w:rsid w:val="00B01F5D"/>
    <w:rsid w:val="00B0257B"/>
    <w:rsid w:val="00B107CF"/>
    <w:rsid w:val="00B11C77"/>
    <w:rsid w:val="00B11F34"/>
    <w:rsid w:val="00B1223F"/>
    <w:rsid w:val="00B13777"/>
    <w:rsid w:val="00B20198"/>
    <w:rsid w:val="00B221F7"/>
    <w:rsid w:val="00B24992"/>
    <w:rsid w:val="00B26B99"/>
    <w:rsid w:val="00B301DF"/>
    <w:rsid w:val="00B34C06"/>
    <w:rsid w:val="00B35216"/>
    <w:rsid w:val="00B35A4C"/>
    <w:rsid w:val="00B3623D"/>
    <w:rsid w:val="00B37B1F"/>
    <w:rsid w:val="00B37D82"/>
    <w:rsid w:val="00B41C5C"/>
    <w:rsid w:val="00B4253D"/>
    <w:rsid w:val="00B43E39"/>
    <w:rsid w:val="00B45142"/>
    <w:rsid w:val="00B453B4"/>
    <w:rsid w:val="00B4689D"/>
    <w:rsid w:val="00B50456"/>
    <w:rsid w:val="00B5131B"/>
    <w:rsid w:val="00B52FAE"/>
    <w:rsid w:val="00B53397"/>
    <w:rsid w:val="00B569B5"/>
    <w:rsid w:val="00B60E74"/>
    <w:rsid w:val="00B623BC"/>
    <w:rsid w:val="00B65C5B"/>
    <w:rsid w:val="00B67088"/>
    <w:rsid w:val="00B71EB1"/>
    <w:rsid w:val="00B747A9"/>
    <w:rsid w:val="00B748D3"/>
    <w:rsid w:val="00B74DC7"/>
    <w:rsid w:val="00B7686C"/>
    <w:rsid w:val="00B82058"/>
    <w:rsid w:val="00B82188"/>
    <w:rsid w:val="00B82E99"/>
    <w:rsid w:val="00B85089"/>
    <w:rsid w:val="00B85AA9"/>
    <w:rsid w:val="00B90968"/>
    <w:rsid w:val="00B90CDA"/>
    <w:rsid w:val="00B929F4"/>
    <w:rsid w:val="00B93E46"/>
    <w:rsid w:val="00B9620E"/>
    <w:rsid w:val="00BA2030"/>
    <w:rsid w:val="00BA217A"/>
    <w:rsid w:val="00BA6770"/>
    <w:rsid w:val="00BA7FF7"/>
    <w:rsid w:val="00BB01BD"/>
    <w:rsid w:val="00BB0632"/>
    <w:rsid w:val="00BB0FC7"/>
    <w:rsid w:val="00BB14D4"/>
    <w:rsid w:val="00BB2DB7"/>
    <w:rsid w:val="00BB58E6"/>
    <w:rsid w:val="00BC47AE"/>
    <w:rsid w:val="00BC6218"/>
    <w:rsid w:val="00BE2132"/>
    <w:rsid w:val="00BE2758"/>
    <w:rsid w:val="00BE2EA5"/>
    <w:rsid w:val="00BE3D8B"/>
    <w:rsid w:val="00BE69AE"/>
    <w:rsid w:val="00BF05CB"/>
    <w:rsid w:val="00BF1149"/>
    <w:rsid w:val="00BF1291"/>
    <w:rsid w:val="00BF4A76"/>
    <w:rsid w:val="00BF72B2"/>
    <w:rsid w:val="00BF79CE"/>
    <w:rsid w:val="00C008CB"/>
    <w:rsid w:val="00C023E5"/>
    <w:rsid w:val="00C0251A"/>
    <w:rsid w:val="00C037DB"/>
    <w:rsid w:val="00C056C6"/>
    <w:rsid w:val="00C05BAA"/>
    <w:rsid w:val="00C0785C"/>
    <w:rsid w:val="00C1029D"/>
    <w:rsid w:val="00C11A47"/>
    <w:rsid w:val="00C11BFB"/>
    <w:rsid w:val="00C136CC"/>
    <w:rsid w:val="00C20EC2"/>
    <w:rsid w:val="00C267C7"/>
    <w:rsid w:val="00C268F2"/>
    <w:rsid w:val="00C3236E"/>
    <w:rsid w:val="00C36DF3"/>
    <w:rsid w:val="00C37207"/>
    <w:rsid w:val="00C40517"/>
    <w:rsid w:val="00C419B2"/>
    <w:rsid w:val="00C41F35"/>
    <w:rsid w:val="00C42C1E"/>
    <w:rsid w:val="00C433F9"/>
    <w:rsid w:val="00C439CB"/>
    <w:rsid w:val="00C452D0"/>
    <w:rsid w:val="00C45B59"/>
    <w:rsid w:val="00C52404"/>
    <w:rsid w:val="00C52806"/>
    <w:rsid w:val="00C53607"/>
    <w:rsid w:val="00C54EF5"/>
    <w:rsid w:val="00C62A9A"/>
    <w:rsid w:val="00C63026"/>
    <w:rsid w:val="00C64ABA"/>
    <w:rsid w:val="00C723C4"/>
    <w:rsid w:val="00C75127"/>
    <w:rsid w:val="00C854BF"/>
    <w:rsid w:val="00C86E88"/>
    <w:rsid w:val="00C90B92"/>
    <w:rsid w:val="00C911BB"/>
    <w:rsid w:val="00C92EEB"/>
    <w:rsid w:val="00C93026"/>
    <w:rsid w:val="00C93032"/>
    <w:rsid w:val="00C93CE8"/>
    <w:rsid w:val="00C97C23"/>
    <w:rsid w:val="00CA146B"/>
    <w:rsid w:val="00CA287A"/>
    <w:rsid w:val="00CA7435"/>
    <w:rsid w:val="00CB196A"/>
    <w:rsid w:val="00CB30E3"/>
    <w:rsid w:val="00CB3ADD"/>
    <w:rsid w:val="00CB428F"/>
    <w:rsid w:val="00CB636D"/>
    <w:rsid w:val="00CB738B"/>
    <w:rsid w:val="00CB75F5"/>
    <w:rsid w:val="00CB76B7"/>
    <w:rsid w:val="00CC061B"/>
    <w:rsid w:val="00CC46FE"/>
    <w:rsid w:val="00CC5778"/>
    <w:rsid w:val="00CD28AC"/>
    <w:rsid w:val="00CD35FD"/>
    <w:rsid w:val="00CD59CA"/>
    <w:rsid w:val="00CE00EF"/>
    <w:rsid w:val="00CE4FCD"/>
    <w:rsid w:val="00CE6525"/>
    <w:rsid w:val="00CF2A1D"/>
    <w:rsid w:val="00CF75F3"/>
    <w:rsid w:val="00D006B0"/>
    <w:rsid w:val="00D01826"/>
    <w:rsid w:val="00D0292D"/>
    <w:rsid w:val="00D103FD"/>
    <w:rsid w:val="00D10B37"/>
    <w:rsid w:val="00D10E68"/>
    <w:rsid w:val="00D11743"/>
    <w:rsid w:val="00D11EAB"/>
    <w:rsid w:val="00D120AB"/>
    <w:rsid w:val="00D14F47"/>
    <w:rsid w:val="00D15F3D"/>
    <w:rsid w:val="00D15FD0"/>
    <w:rsid w:val="00D201F9"/>
    <w:rsid w:val="00D2148F"/>
    <w:rsid w:val="00D2186D"/>
    <w:rsid w:val="00D266B8"/>
    <w:rsid w:val="00D27917"/>
    <w:rsid w:val="00D27AAD"/>
    <w:rsid w:val="00D31EF3"/>
    <w:rsid w:val="00D321D5"/>
    <w:rsid w:val="00D327CB"/>
    <w:rsid w:val="00D42DB8"/>
    <w:rsid w:val="00D464D1"/>
    <w:rsid w:val="00D466F7"/>
    <w:rsid w:val="00D52B58"/>
    <w:rsid w:val="00D52F6F"/>
    <w:rsid w:val="00D56F44"/>
    <w:rsid w:val="00D62631"/>
    <w:rsid w:val="00D62C6D"/>
    <w:rsid w:val="00D63B8B"/>
    <w:rsid w:val="00D649CF"/>
    <w:rsid w:val="00D74BBD"/>
    <w:rsid w:val="00D76049"/>
    <w:rsid w:val="00D80A2B"/>
    <w:rsid w:val="00D80CB8"/>
    <w:rsid w:val="00D8157E"/>
    <w:rsid w:val="00D82C71"/>
    <w:rsid w:val="00D855A3"/>
    <w:rsid w:val="00D9443E"/>
    <w:rsid w:val="00DA0074"/>
    <w:rsid w:val="00DA2EB1"/>
    <w:rsid w:val="00DB2203"/>
    <w:rsid w:val="00DB360D"/>
    <w:rsid w:val="00DC0B39"/>
    <w:rsid w:val="00DC0C94"/>
    <w:rsid w:val="00DC2E7E"/>
    <w:rsid w:val="00DC7014"/>
    <w:rsid w:val="00DC7AAC"/>
    <w:rsid w:val="00DC7F84"/>
    <w:rsid w:val="00DD0D33"/>
    <w:rsid w:val="00DD4BF7"/>
    <w:rsid w:val="00DD6237"/>
    <w:rsid w:val="00DD7529"/>
    <w:rsid w:val="00DE0F8A"/>
    <w:rsid w:val="00DE3EF1"/>
    <w:rsid w:val="00DE5794"/>
    <w:rsid w:val="00DE764E"/>
    <w:rsid w:val="00DF0030"/>
    <w:rsid w:val="00DF1299"/>
    <w:rsid w:val="00DF1A12"/>
    <w:rsid w:val="00DF7A0A"/>
    <w:rsid w:val="00E0068C"/>
    <w:rsid w:val="00E03DEF"/>
    <w:rsid w:val="00E04A6D"/>
    <w:rsid w:val="00E04CCB"/>
    <w:rsid w:val="00E05062"/>
    <w:rsid w:val="00E06002"/>
    <w:rsid w:val="00E07834"/>
    <w:rsid w:val="00E07848"/>
    <w:rsid w:val="00E16F3E"/>
    <w:rsid w:val="00E24B3E"/>
    <w:rsid w:val="00E26508"/>
    <w:rsid w:val="00E27F57"/>
    <w:rsid w:val="00E31608"/>
    <w:rsid w:val="00E318C0"/>
    <w:rsid w:val="00E36723"/>
    <w:rsid w:val="00E36AF7"/>
    <w:rsid w:val="00E375D8"/>
    <w:rsid w:val="00E4060A"/>
    <w:rsid w:val="00E42D72"/>
    <w:rsid w:val="00E46642"/>
    <w:rsid w:val="00E46FD3"/>
    <w:rsid w:val="00E478CC"/>
    <w:rsid w:val="00E47C7B"/>
    <w:rsid w:val="00E54677"/>
    <w:rsid w:val="00E56B8E"/>
    <w:rsid w:val="00E57D7E"/>
    <w:rsid w:val="00E63C51"/>
    <w:rsid w:val="00E65E78"/>
    <w:rsid w:val="00E661DF"/>
    <w:rsid w:val="00E679AE"/>
    <w:rsid w:val="00E7133B"/>
    <w:rsid w:val="00E734D3"/>
    <w:rsid w:val="00E75B11"/>
    <w:rsid w:val="00E77959"/>
    <w:rsid w:val="00E958E6"/>
    <w:rsid w:val="00EA1AA4"/>
    <w:rsid w:val="00EA3023"/>
    <w:rsid w:val="00EA3117"/>
    <w:rsid w:val="00EA4A12"/>
    <w:rsid w:val="00EA7E49"/>
    <w:rsid w:val="00EA7EE4"/>
    <w:rsid w:val="00EB02AE"/>
    <w:rsid w:val="00EB06CF"/>
    <w:rsid w:val="00EB37F3"/>
    <w:rsid w:val="00EB3967"/>
    <w:rsid w:val="00EB5C1F"/>
    <w:rsid w:val="00EC3C0C"/>
    <w:rsid w:val="00EC49A4"/>
    <w:rsid w:val="00EC69BE"/>
    <w:rsid w:val="00ED0A85"/>
    <w:rsid w:val="00ED3621"/>
    <w:rsid w:val="00ED3DA2"/>
    <w:rsid w:val="00ED62B1"/>
    <w:rsid w:val="00ED7254"/>
    <w:rsid w:val="00EE10D8"/>
    <w:rsid w:val="00EE1F4E"/>
    <w:rsid w:val="00EE3079"/>
    <w:rsid w:val="00EE360B"/>
    <w:rsid w:val="00EE6171"/>
    <w:rsid w:val="00EE637D"/>
    <w:rsid w:val="00EE79DB"/>
    <w:rsid w:val="00EF683C"/>
    <w:rsid w:val="00EF71AE"/>
    <w:rsid w:val="00F02D18"/>
    <w:rsid w:val="00F1081F"/>
    <w:rsid w:val="00F12DA0"/>
    <w:rsid w:val="00F131AE"/>
    <w:rsid w:val="00F24F7D"/>
    <w:rsid w:val="00F3199A"/>
    <w:rsid w:val="00F33B9F"/>
    <w:rsid w:val="00F34CE3"/>
    <w:rsid w:val="00F4146F"/>
    <w:rsid w:val="00F46DA5"/>
    <w:rsid w:val="00F46FB6"/>
    <w:rsid w:val="00F47D67"/>
    <w:rsid w:val="00F53200"/>
    <w:rsid w:val="00F536F1"/>
    <w:rsid w:val="00F5642F"/>
    <w:rsid w:val="00F61366"/>
    <w:rsid w:val="00F63E8A"/>
    <w:rsid w:val="00F71666"/>
    <w:rsid w:val="00F71C15"/>
    <w:rsid w:val="00F76297"/>
    <w:rsid w:val="00F77AA6"/>
    <w:rsid w:val="00F85996"/>
    <w:rsid w:val="00F906D7"/>
    <w:rsid w:val="00F91115"/>
    <w:rsid w:val="00F940A0"/>
    <w:rsid w:val="00F969C3"/>
    <w:rsid w:val="00FA43FF"/>
    <w:rsid w:val="00FA6D89"/>
    <w:rsid w:val="00FA7017"/>
    <w:rsid w:val="00FB0207"/>
    <w:rsid w:val="00FB06CC"/>
    <w:rsid w:val="00FB530F"/>
    <w:rsid w:val="00FB613E"/>
    <w:rsid w:val="00FB7DE6"/>
    <w:rsid w:val="00FC554F"/>
    <w:rsid w:val="00FC7980"/>
    <w:rsid w:val="00FD2838"/>
    <w:rsid w:val="00FE6725"/>
    <w:rsid w:val="00FF58B5"/>
    <w:rsid w:val="00FF6984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A53CD51"/>
  <w15:docId w15:val="{02B382FE-9731-471A-94E8-7F854E47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5FD"/>
    <w:pPr>
      <w:spacing w:after="120" w:line="360" w:lineRule="auto"/>
    </w:pPr>
    <w:rPr>
      <w:rFonts w:ascii="Arial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8E6"/>
    <w:pPr>
      <w:keepNext/>
      <w:keepLines/>
      <w:spacing w:after="36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8E6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58E6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3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D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D8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D8B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7C2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7C23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A04B02"/>
  </w:style>
  <w:style w:type="character" w:customStyle="1" w:styleId="ref-title">
    <w:name w:val="ref-title"/>
    <w:basedOn w:val="DefaultParagraphFont"/>
    <w:rsid w:val="00A04B02"/>
  </w:style>
  <w:style w:type="character" w:customStyle="1" w:styleId="ref-journal">
    <w:name w:val="ref-journal"/>
    <w:basedOn w:val="DefaultParagraphFont"/>
    <w:rsid w:val="00A04B02"/>
  </w:style>
  <w:style w:type="character" w:customStyle="1" w:styleId="ref-vol">
    <w:name w:val="ref-vol"/>
    <w:basedOn w:val="DefaultParagraphFont"/>
    <w:rsid w:val="00A04B02"/>
  </w:style>
  <w:style w:type="character" w:customStyle="1" w:styleId="nowrap">
    <w:name w:val="nowrap"/>
    <w:basedOn w:val="DefaultParagraphFont"/>
    <w:rsid w:val="00A04B02"/>
  </w:style>
  <w:style w:type="paragraph" w:styleId="ListParagraph">
    <w:name w:val="List Paragraph"/>
    <w:basedOn w:val="Normal"/>
    <w:uiPriority w:val="34"/>
    <w:qFormat/>
    <w:rsid w:val="008C7EB5"/>
    <w:pPr>
      <w:ind w:left="720"/>
      <w:contextualSpacing/>
    </w:pPr>
  </w:style>
  <w:style w:type="table" w:styleId="TableGrid">
    <w:name w:val="Table Grid"/>
    <w:basedOn w:val="TableNormal"/>
    <w:uiPriority w:val="39"/>
    <w:rsid w:val="00B37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958E6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58E6"/>
    <w:rPr>
      <w:rFonts w:ascii="Arial" w:eastAsiaTheme="majorEastAsia" w:hAnsi="Arial" w:cstheme="majorBidi"/>
      <w:b/>
      <w:sz w:val="26"/>
      <w:szCs w:val="26"/>
    </w:rPr>
  </w:style>
  <w:style w:type="paragraph" w:styleId="NoSpacing">
    <w:name w:val="No Spacing"/>
    <w:uiPriority w:val="1"/>
    <w:qFormat/>
    <w:rsid w:val="00E958E6"/>
    <w:pPr>
      <w:spacing w:after="0" w:line="240" w:lineRule="auto"/>
    </w:pPr>
    <w:rPr>
      <w:rFonts w:ascii="Arial" w:hAnsi="Arial" w:cs="Calibri"/>
      <w:b/>
    </w:rPr>
  </w:style>
  <w:style w:type="character" w:styleId="LineNumber">
    <w:name w:val="line number"/>
    <w:basedOn w:val="DefaultParagraphFont"/>
    <w:uiPriority w:val="99"/>
    <w:semiHidden/>
    <w:unhideWhenUsed/>
    <w:rsid w:val="00E958E6"/>
  </w:style>
  <w:style w:type="character" w:customStyle="1" w:styleId="Heading3Char">
    <w:name w:val="Heading 3 Char"/>
    <w:basedOn w:val="DefaultParagraphFont"/>
    <w:link w:val="Heading3"/>
    <w:uiPriority w:val="9"/>
    <w:rsid w:val="00E958E6"/>
    <w:rPr>
      <w:rFonts w:ascii="Arial" w:eastAsiaTheme="majorEastAsia" w:hAnsi="Arial" w:cstheme="majorBidi"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9135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35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135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1356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A52CF0"/>
    <w:pPr>
      <w:spacing w:after="0" w:line="240" w:lineRule="auto"/>
    </w:pPr>
    <w:rPr>
      <w:rFonts w:ascii="Arial" w:hAnsi="Arial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11F3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13"/>
    <w:rPr>
      <w:rFonts w:ascii="Arial" w:hAnsi="Arial" w:cs="Calibri"/>
    </w:rPr>
  </w:style>
  <w:style w:type="paragraph" w:styleId="Footer">
    <w:name w:val="footer"/>
    <w:basedOn w:val="Normal"/>
    <w:link w:val="FooterChar"/>
    <w:uiPriority w:val="99"/>
    <w:unhideWhenUsed/>
    <w:rsid w:val="0006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13"/>
    <w:rPr>
      <w:rFonts w:ascii="Arial" w:hAnsi="Arial" w:cs="Calibri"/>
    </w:rPr>
  </w:style>
  <w:style w:type="character" w:customStyle="1" w:styleId="markedcontent">
    <w:name w:val="markedcontent"/>
    <w:basedOn w:val="DefaultParagraphFont"/>
    <w:rsid w:val="008710A7"/>
  </w:style>
  <w:style w:type="paragraph" w:styleId="BalloonText">
    <w:name w:val="Balloon Text"/>
    <w:basedOn w:val="Normal"/>
    <w:link w:val="BalloonTextChar"/>
    <w:uiPriority w:val="99"/>
    <w:semiHidden/>
    <w:unhideWhenUsed/>
    <w:rsid w:val="00563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4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D63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character" w:customStyle="1" w:styleId="docsum-authors">
    <w:name w:val="docsum-authors"/>
    <w:basedOn w:val="DefaultParagraphFont"/>
    <w:rsid w:val="00F4146F"/>
  </w:style>
  <w:style w:type="character" w:customStyle="1" w:styleId="docsum-journal-citation">
    <w:name w:val="docsum-journal-citation"/>
    <w:basedOn w:val="DefaultParagraphFont"/>
    <w:rsid w:val="00F4146F"/>
  </w:style>
  <w:style w:type="paragraph" w:styleId="NormalWeb">
    <w:name w:val="Normal (Web)"/>
    <w:basedOn w:val="Normal"/>
    <w:uiPriority w:val="99"/>
    <w:unhideWhenUsed/>
    <w:rsid w:val="00910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Pa18">
    <w:name w:val="Pa18"/>
    <w:basedOn w:val="Normal"/>
    <w:next w:val="Normal"/>
    <w:uiPriority w:val="99"/>
    <w:rsid w:val="00F12DA0"/>
    <w:pPr>
      <w:autoSpaceDE w:val="0"/>
      <w:autoSpaceDN w:val="0"/>
      <w:adjustRightInd w:val="0"/>
      <w:spacing w:after="0" w:line="140" w:lineRule="atLeast"/>
    </w:pPr>
    <w:rPr>
      <w:rFonts w:ascii="Shaker 2 Lancet" w:hAnsi="Shaker 2 Lancet" w:cstheme="minorBidi"/>
      <w:sz w:val="24"/>
      <w:szCs w:val="24"/>
      <w:lang w:val="it-IT"/>
    </w:rPr>
  </w:style>
  <w:style w:type="paragraph" w:customStyle="1" w:styleId="Pa13">
    <w:name w:val="Pa13"/>
    <w:basedOn w:val="Normal"/>
    <w:next w:val="Normal"/>
    <w:uiPriority w:val="99"/>
    <w:rsid w:val="00F12DA0"/>
    <w:pPr>
      <w:autoSpaceDE w:val="0"/>
      <w:autoSpaceDN w:val="0"/>
      <w:adjustRightInd w:val="0"/>
      <w:spacing w:after="0" w:line="140" w:lineRule="atLeast"/>
    </w:pPr>
    <w:rPr>
      <w:rFonts w:ascii="Shaker 2 Lancet" w:hAnsi="Shaker 2 Lancet" w:cstheme="minorBidi"/>
      <w:sz w:val="24"/>
      <w:szCs w:val="24"/>
      <w:lang w:val="it-IT"/>
    </w:rPr>
  </w:style>
  <w:style w:type="character" w:customStyle="1" w:styleId="hgkelc">
    <w:name w:val="hgkelc"/>
    <w:basedOn w:val="DefaultParagraphFont"/>
    <w:rsid w:val="00B90CDA"/>
  </w:style>
  <w:style w:type="paragraph" w:customStyle="1" w:styleId="xmsonormal">
    <w:name w:val="x_msonormal"/>
    <w:basedOn w:val="Normal"/>
    <w:rsid w:val="00BF79CE"/>
    <w:pPr>
      <w:spacing w:after="0" w:line="240" w:lineRule="auto"/>
    </w:pPr>
    <w:rPr>
      <w:rFonts w:ascii="Calibri" w:hAnsi="Calibri"/>
      <w:lang w:eastAsia="de-DE"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689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1597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BC47AE"/>
    <w:rPr>
      <w:i/>
      <w:iCs/>
    </w:rPr>
  </w:style>
  <w:style w:type="character" w:customStyle="1" w:styleId="cs1-format">
    <w:name w:val="cs1-format"/>
    <w:basedOn w:val="DefaultParagraphFont"/>
    <w:rsid w:val="00BC47AE"/>
  </w:style>
  <w:style w:type="character" w:customStyle="1" w:styleId="reference-accessdate">
    <w:name w:val="reference-accessdate"/>
    <w:basedOn w:val="DefaultParagraphFont"/>
    <w:rsid w:val="00BC47AE"/>
  </w:style>
  <w:style w:type="paragraph" w:customStyle="1" w:styleId="msonormal0">
    <w:name w:val="msonormal"/>
    <w:basedOn w:val="Normal"/>
    <w:rsid w:val="00744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customStyle="1" w:styleId="font5">
    <w:name w:val="font5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i/>
      <w:iCs/>
      <w:lang w:eastAsia="de-DE" w:bidi="he-IL"/>
    </w:rPr>
  </w:style>
  <w:style w:type="paragraph" w:customStyle="1" w:styleId="xl66">
    <w:name w:val="xl66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67">
    <w:name w:val="xl67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68">
    <w:name w:val="xl68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69">
    <w:name w:val="xl69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0">
    <w:name w:val="xl70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1">
    <w:name w:val="xl71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2">
    <w:name w:val="xl72"/>
    <w:basedOn w:val="Normal"/>
    <w:rsid w:val="007443C2"/>
    <w:pPr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73">
    <w:name w:val="xl73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74">
    <w:name w:val="xl74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75">
    <w:name w:val="xl75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76">
    <w:name w:val="xl76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7">
    <w:name w:val="xl77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8">
    <w:name w:val="xl78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9">
    <w:name w:val="xl79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0">
    <w:name w:val="xl80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1">
    <w:name w:val="xl81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2">
    <w:name w:val="xl82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3">
    <w:name w:val="xl83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84">
    <w:name w:val="xl84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85">
    <w:name w:val="xl85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6">
    <w:name w:val="xl86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7">
    <w:name w:val="xl87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88">
    <w:name w:val="xl88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89">
    <w:name w:val="xl89"/>
    <w:basedOn w:val="Normal"/>
    <w:rsid w:val="007443C2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90">
    <w:name w:val="xl90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91">
    <w:name w:val="xl91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100" w:firstLine="1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92">
    <w:name w:val="xl92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93">
    <w:name w:val="xl93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400" w:firstLine="400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94">
    <w:name w:val="xl94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95">
    <w:name w:val="xl95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96">
    <w:name w:val="xl96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97">
    <w:name w:val="xl97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98">
    <w:name w:val="xl98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99">
    <w:name w:val="xl99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0">
    <w:name w:val="xl100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400" w:firstLine="4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101">
    <w:name w:val="xl101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FFFF00"/>
      <w:spacing w:before="100" w:beforeAutospacing="1" w:after="100" w:afterAutospacing="1" w:line="240" w:lineRule="auto"/>
      <w:ind w:firstLineChars="400" w:firstLine="400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2">
    <w:name w:val="xl102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3">
    <w:name w:val="xl103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4">
    <w:name w:val="xl104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5">
    <w:name w:val="xl105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6">
    <w:name w:val="xl106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7">
    <w:name w:val="xl107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8">
    <w:name w:val="xl108"/>
    <w:basedOn w:val="Normal"/>
    <w:rsid w:val="007443C2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9">
    <w:name w:val="xl109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110">
    <w:name w:val="xl110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de-DE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3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375B9"/>
    <w:rPr>
      <w:color w:val="605E5C"/>
      <w:shd w:val="clear" w:color="auto" w:fill="E1DFDD"/>
    </w:rPr>
  </w:style>
  <w:style w:type="character" w:customStyle="1" w:styleId="animating">
    <w:name w:val="animating"/>
    <w:basedOn w:val="DefaultParagraphFont"/>
    <w:rsid w:val="00161DFA"/>
  </w:style>
  <w:style w:type="paragraph" w:customStyle="1" w:styleId="font6">
    <w:name w:val="font6"/>
    <w:basedOn w:val="Normal"/>
    <w:rsid w:val="002B578E"/>
    <w:pPr>
      <w:spacing w:before="100" w:beforeAutospacing="1" w:after="100" w:afterAutospacing="1" w:line="240" w:lineRule="auto"/>
    </w:pPr>
    <w:rPr>
      <w:rFonts w:eastAsia="Times New Roman" w:cs="Arial"/>
      <w:i/>
      <w:iCs/>
      <w:lang w:eastAsia="de-DE" w:bidi="he-IL"/>
    </w:rPr>
  </w:style>
  <w:style w:type="character" w:styleId="Strong">
    <w:name w:val="Strong"/>
    <w:basedOn w:val="DefaultParagraphFont"/>
    <w:uiPriority w:val="22"/>
    <w:qFormat/>
    <w:rsid w:val="004818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5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09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6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8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9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64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1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3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6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48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513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73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74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47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50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85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046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29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78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718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07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95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45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09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47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2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4CD7E-736A-4288-B830-64F346195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20</Characters>
  <Application>Microsoft Office Word</Application>
  <DocSecurity>0</DocSecurity>
  <Lines>14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almanton</dc:creator>
  <cp:keywords/>
  <dc:description/>
  <cp:lastModifiedBy>Jon Salmanton-García</cp:lastModifiedBy>
  <cp:revision>2</cp:revision>
  <cp:lastPrinted>2022-02-11T16:01:00Z</cp:lastPrinted>
  <dcterms:created xsi:type="dcterms:W3CDTF">2024-10-11T12:29:00Z</dcterms:created>
  <dcterms:modified xsi:type="dcterms:W3CDTF">2024-10-11T12:29:00Z</dcterms:modified>
</cp:coreProperties>
</file>